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Clinical characteristics of the respective patient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3"/>
        <w:tblW w:w="7797" w:type="dxa"/>
        <w:tblInd w:w="-2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494"/>
        <w:gridCol w:w="602"/>
        <w:gridCol w:w="1348"/>
        <w:gridCol w:w="1154"/>
        <w:gridCol w:w="1073"/>
        <w:gridCol w:w="992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no</w:t>
            </w:r>
          </w:p>
        </w:tc>
        <w:tc>
          <w:tcPr>
            <w:tcW w:w="49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60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pathology</w:t>
            </w:r>
          </w:p>
        </w:tc>
        <w:tc>
          <w:tcPr>
            <w:tcW w:w="11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 grade</w:t>
            </w:r>
          </w:p>
        </w:tc>
        <w:tc>
          <w:tcPr>
            <w:tcW w:w="107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lapsed 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0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60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7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ietal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+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+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+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+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00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60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+RT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:female; M:male; O:</w:t>
      </w:r>
      <w:bookmarkStart w:id="0" w:name="_GoBack"/>
      <w:r>
        <w:rPr>
          <w:rFonts w:ascii="Times New Roman" w:hAnsi="Times New Roman" w:cs="Times New Roman"/>
        </w:rPr>
        <w:t>oligodendroglioma; AO, anaplastic oligodendroglioma; CT: chemotherapy; RT: Radiotherapy ;LR: local relapsed; MR: metastasis recurrence</w:t>
      </w:r>
      <w:bookmarkEnd w:id="0"/>
      <w:r>
        <w:rPr>
          <w:rFonts w:ascii="Times New Roman" w:hAnsi="Times New Roman" w:cs="Times New Roman"/>
        </w:rPr>
        <w:t>;-:none or unknow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QzNWM4MTViMTljZGIwOTNiNzk3NDdiMGRiMDI5MGQifQ=="/>
    <w:docVar w:name="KSO_WPS_MARK_KEY" w:val="9a031a77-fe5c-4704-b480-5206b940ce9a"/>
  </w:docVars>
  <w:rsids>
    <w:rsidRoot w:val="00AD571D"/>
    <w:rsid w:val="000862AA"/>
    <w:rsid w:val="002B5328"/>
    <w:rsid w:val="00317FD7"/>
    <w:rsid w:val="00435731"/>
    <w:rsid w:val="0044464F"/>
    <w:rsid w:val="004660FE"/>
    <w:rsid w:val="004A1A3B"/>
    <w:rsid w:val="004D3CDB"/>
    <w:rsid w:val="00573A9D"/>
    <w:rsid w:val="00683D44"/>
    <w:rsid w:val="006E0BED"/>
    <w:rsid w:val="00754D1F"/>
    <w:rsid w:val="0085280E"/>
    <w:rsid w:val="00923372"/>
    <w:rsid w:val="00A01F96"/>
    <w:rsid w:val="00A33881"/>
    <w:rsid w:val="00A76419"/>
    <w:rsid w:val="00AD571D"/>
    <w:rsid w:val="00BC4F32"/>
    <w:rsid w:val="00CA4D1B"/>
    <w:rsid w:val="00D633DF"/>
    <w:rsid w:val="00F80DDF"/>
    <w:rsid w:val="00F87A9C"/>
    <w:rsid w:val="4172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565</Characters>
  <Lines>5</Lines>
  <Paragraphs>1</Paragraphs>
  <TotalTime>1131</TotalTime>
  <ScaleCrop>false</ScaleCrop>
  <LinksUpToDate>false</LinksUpToDate>
  <CharactersWithSpaces>594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9:53:00Z</dcterms:created>
  <dc:creator>关政 刘</dc:creator>
  <cp:lastModifiedBy>86136</cp:lastModifiedBy>
  <dcterms:modified xsi:type="dcterms:W3CDTF">2023-02-24T11:35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907BE7B9E2A440FB734FD4744BC07D9</vt:lpwstr>
  </property>
</Properties>
</file>